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59CF1" w14:textId="77777777" w:rsidR="002A1BA0" w:rsidRPr="00BA74E1" w:rsidRDefault="002A1BA0" w:rsidP="002A1BA0">
      <w:pPr>
        <w:pStyle w:val="Titolo3"/>
        <w:shd w:val="clear" w:color="auto" w:fill="FFFFFF"/>
        <w:spacing w:before="0" w:beforeAutospacing="0" w:after="120" w:afterAutospacing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Research Query in PubMed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6284"/>
      </w:tblGrid>
      <w:tr w:rsidR="00D63FC8" w:rsidRPr="002A1BA0" w14:paraId="665A9C04" w14:textId="77777777" w:rsidTr="00D63FC8">
        <w:tc>
          <w:tcPr>
            <w:tcW w:w="3209" w:type="dxa"/>
          </w:tcPr>
          <w:p w14:paraId="05C2BAD9" w14:textId="77777777" w:rsidR="00D63FC8" w:rsidRPr="002A1BA0" w:rsidRDefault="00D63FC8" w:rsidP="006474D9">
            <w:pPr>
              <w:pStyle w:val="Normale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2A1BA0">
              <w:rPr>
                <w:rFonts w:asciiTheme="minorHAnsi" w:hAnsiTheme="minorHAnsi" w:cstheme="minorHAnsi"/>
              </w:rPr>
              <w:t xml:space="preserve">Domain </w:t>
            </w:r>
          </w:p>
        </w:tc>
        <w:tc>
          <w:tcPr>
            <w:tcW w:w="6284" w:type="dxa"/>
          </w:tcPr>
          <w:p w14:paraId="1A86BC86" w14:textId="77777777" w:rsidR="00D63FC8" w:rsidRPr="002A1BA0" w:rsidRDefault="00D63FC8" w:rsidP="006474D9">
            <w:pPr>
              <w:pStyle w:val="Normale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2A1BA0">
              <w:rPr>
                <w:rFonts w:asciiTheme="minorHAnsi" w:hAnsiTheme="minorHAnsi" w:cstheme="minorHAnsi"/>
              </w:rPr>
              <w:t xml:space="preserve">Query </w:t>
            </w:r>
          </w:p>
        </w:tc>
      </w:tr>
      <w:tr w:rsidR="00D63FC8" w:rsidRPr="00D63FC8" w14:paraId="5F7DDD8A" w14:textId="77777777" w:rsidTr="00D63FC8">
        <w:tc>
          <w:tcPr>
            <w:tcW w:w="3209" w:type="dxa"/>
          </w:tcPr>
          <w:p w14:paraId="3D2041D6" w14:textId="77777777" w:rsidR="00D63FC8" w:rsidRPr="002A1BA0" w:rsidRDefault="00D63FC8" w:rsidP="006474D9">
            <w:pPr>
              <w:pStyle w:val="Normale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2A1BA0">
              <w:rPr>
                <w:rFonts w:asciiTheme="minorHAnsi" w:hAnsiTheme="minorHAnsi" w:cstheme="minorHAnsi"/>
                <w:kern w:val="24"/>
              </w:rPr>
              <w:t xml:space="preserve">#1 Population </w:t>
            </w:r>
          </w:p>
        </w:tc>
        <w:tc>
          <w:tcPr>
            <w:tcW w:w="6284" w:type="dxa"/>
          </w:tcPr>
          <w:p w14:paraId="198A764D" w14:textId="77777777" w:rsidR="00D63FC8" w:rsidRPr="002A1BA0" w:rsidRDefault="00D63FC8" w:rsidP="006474D9">
            <w:pPr>
              <w:pStyle w:val="NormaleWeb"/>
              <w:spacing w:before="0" w:beforeAutospacing="0" w:after="0" w:afterAutospacing="0"/>
              <w:rPr>
                <w:rFonts w:asciiTheme="minorHAnsi" w:eastAsiaTheme="minorEastAsia" w:hAnsiTheme="minorHAnsi" w:cstheme="minorHAnsi"/>
                <w:kern w:val="24"/>
                <w:lang w:val="en-GB"/>
              </w:rPr>
            </w:pPr>
            <w:r w:rsidRPr="002A1BA0">
              <w:rPr>
                <w:rFonts w:asciiTheme="minorHAnsi" w:hAnsiTheme="minorHAnsi" w:cstheme="minorHAnsi"/>
                <w:lang w:val="en-GB"/>
              </w:rPr>
              <w:t>"Demyelinating Autoimmune Diseases, CNS"[Mesh]</w:t>
            </w:r>
            <w:r w:rsidRPr="002A1BA0">
              <w:rPr>
                <w:rFonts w:asciiTheme="minorHAnsi" w:hAnsiTheme="minorHAnsi" w:cstheme="minorHAnsi"/>
                <w:b/>
                <w:lang w:val="en-GB"/>
              </w:rPr>
              <w:t xml:space="preserve"> </w:t>
            </w:r>
            <w:r w:rsidRPr="002A1BA0">
              <w:rPr>
                <w:rFonts w:asciiTheme="minorHAnsi" w:eastAsiaTheme="minorEastAsia" w:hAnsiTheme="minorHAnsi" w:cstheme="minorHAnsi"/>
                <w:kern w:val="24"/>
                <w:lang w:val="en-GB"/>
              </w:rPr>
              <w:t>OR “multiple sclerosis”[Tiab]  OR “MS”[Tiab] OR “</w:t>
            </w:r>
            <w:r w:rsidRPr="002A1BA0">
              <w:rPr>
                <w:rFonts w:asciiTheme="minorHAnsi" w:hAnsiTheme="minorHAnsi" w:cstheme="minorHAnsi"/>
                <w:lang w:val="en-GB"/>
              </w:rPr>
              <w:t>demyelinating autoimmune diseases”</w:t>
            </w:r>
            <w:r w:rsidRPr="002A1BA0">
              <w:rPr>
                <w:rFonts w:asciiTheme="minorHAnsi" w:eastAsiaTheme="minorEastAsia" w:hAnsiTheme="minorHAnsi" w:cstheme="minorHAnsi"/>
                <w:kern w:val="24"/>
                <w:lang w:val="en-GB"/>
              </w:rPr>
              <w:t xml:space="preserve">[Tiab] </w:t>
            </w:r>
            <w:r w:rsidRPr="002A1BA0">
              <w:rPr>
                <w:rFonts w:asciiTheme="minorHAnsi" w:hAnsiTheme="minorHAnsi" w:cstheme="minorHAnsi"/>
                <w:lang w:val="en-GB"/>
              </w:rPr>
              <w:t>OR “demyelinating autoimmune disorders”</w:t>
            </w:r>
            <w:r w:rsidRPr="002A1BA0">
              <w:rPr>
                <w:rFonts w:asciiTheme="minorHAnsi" w:eastAsiaTheme="minorEastAsia" w:hAnsiTheme="minorHAnsi" w:cstheme="minorHAnsi"/>
                <w:kern w:val="24"/>
                <w:lang w:val="en-GB"/>
              </w:rPr>
              <w:t>[Tiab]</w:t>
            </w:r>
            <w:r w:rsidRPr="002A1BA0">
              <w:rPr>
                <w:rFonts w:asciiTheme="minorHAnsi" w:hAnsiTheme="minorHAnsi" w:cstheme="minorHAnsi"/>
                <w:lang w:val="en-GB"/>
              </w:rPr>
              <w:t xml:space="preserve"> OR “clinically isolated syndrome”</w:t>
            </w:r>
            <w:r w:rsidRPr="002A1BA0">
              <w:rPr>
                <w:rFonts w:asciiTheme="minorHAnsi" w:eastAsiaTheme="minorEastAsia" w:hAnsiTheme="minorHAnsi" w:cstheme="minorHAnsi"/>
                <w:kern w:val="24"/>
                <w:lang w:val="en-GB"/>
              </w:rPr>
              <w:t>[Tiab]</w:t>
            </w:r>
            <w:r w:rsidRPr="002A1BA0">
              <w:rPr>
                <w:rFonts w:asciiTheme="minorHAnsi" w:hAnsiTheme="minorHAnsi" w:cstheme="minorHAnsi"/>
                <w:lang w:val="en-GB"/>
              </w:rPr>
              <w:t xml:space="preserve"> OR “demyelinating”</w:t>
            </w:r>
            <w:r w:rsidRPr="002A1BA0">
              <w:rPr>
                <w:rFonts w:asciiTheme="minorHAnsi" w:eastAsiaTheme="minorEastAsia" w:hAnsiTheme="minorHAnsi" w:cstheme="minorHAnsi"/>
                <w:kern w:val="24"/>
                <w:lang w:val="en-GB"/>
              </w:rPr>
              <w:t>[Tiab]</w:t>
            </w:r>
          </w:p>
        </w:tc>
      </w:tr>
      <w:tr w:rsidR="00D63FC8" w:rsidRPr="00D63FC8" w14:paraId="55A362C2" w14:textId="77777777" w:rsidTr="00D63FC8">
        <w:tc>
          <w:tcPr>
            <w:tcW w:w="3209" w:type="dxa"/>
          </w:tcPr>
          <w:p w14:paraId="7AA8DD1B" w14:textId="77777777" w:rsidR="00D63FC8" w:rsidRPr="002A1BA0" w:rsidRDefault="00D63FC8" w:rsidP="006474D9">
            <w:pPr>
              <w:pStyle w:val="NormaleWeb"/>
              <w:spacing w:before="0" w:beforeAutospacing="0" w:after="0" w:afterAutospacing="0"/>
              <w:rPr>
                <w:rFonts w:asciiTheme="minorHAnsi" w:hAnsiTheme="minorHAnsi" w:cstheme="minorHAnsi"/>
                <w:kern w:val="24"/>
                <w:lang w:val="en-GB"/>
              </w:rPr>
            </w:pPr>
            <w:r w:rsidRPr="002A1BA0">
              <w:rPr>
                <w:rFonts w:asciiTheme="minorHAnsi" w:hAnsiTheme="minorHAnsi" w:cstheme="minorHAnsi"/>
                <w:kern w:val="24"/>
                <w:lang w:val="en-GB"/>
              </w:rPr>
              <w:t>#2 Concept</w:t>
            </w:r>
          </w:p>
          <w:p w14:paraId="3B375D2E" w14:textId="77777777" w:rsidR="00D63FC8" w:rsidRPr="002A1BA0" w:rsidRDefault="00D63FC8" w:rsidP="006474D9">
            <w:pPr>
              <w:pStyle w:val="NormaleWeb"/>
              <w:spacing w:before="0" w:beforeAutospacing="0" w:after="0" w:afterAutospacing="0"/>
              <w:rPr>
                <w:lang w:val="en-GB"/>
              </w:rPr>
            </w:pPr>
          </w:p>
        </w:tc>
        <w:tc>
          <w:tcPr>
            <w:tcW w:w="6284" w:type="dxa"/>
          </w:tcPr>
          <w:p w14:paraId="55FE77AA" w14:textId="77777777" w:rsidR="00D63FC8" w:rsidRPr="002A1BA0" w:rsidRDefault="00D63FC8" w:rsidP="006474D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2A1BA0">
              <w:rPr>
                <w:rFonts w:eastAsiaTheme="minorEastAsia"/>
                <w:kern w:val="24"/>
                <w:sz w:val="24"/>
                <w:szCs w:val="24"/>
                <w:lang w:val="en-GB"/>
              </w:rPr>
              <w:t xml:space="preserve">"Rehabilitation, Vocational"[Mesh] OR "Return to Work"[Mesh] OR </w:t>
            </w:r>
            <w:r w:rsidRPr="002A1BA0">
              <w:rPr>
                <w:rFonts w:cstheme="minorHAnsi"/>
                <w:sz w:val="24"/>
                <w:szCs w:val="24"/>
                <w:lang w:val="en-GB"/>
              </w:rPr>
              <w:t xml:space="preserve">“vocational guidance”[Mesh] OR </w:t>
            </w:r>
            <w:r w:rsidRPr="002A1BA0">
              <w:rPr>
                <w:sz w:val="24"/>
                <w:szCs w:val="24"/>
                <w:lang w:val="en-GB"/>
              </w:rPr>
              <w:t xml:space="preserve">"Employment, Supported"[Mesh] OR </w:t>
            </w:r>
            <w:r w:rsidRPr="002A1BA0">
              <w:rPr>
                <w:rFonts w:eastAsiaTheme="minorEastAsia"/>
                <w:kern w:val="24"/>
                <w:sz w:val="24"/>
                <w:szCs w:val="24"/>
                <w:lang w:val="en-GB"/>
              </w:rPr>
              <w:t xml:space="preserve">“prevocational training”[Tiab] OR </w:t>
            </w:r>
            <w:r w:rsidRPr="002A1BA0">
              <w:rPr>
                <w:sz w:val="24"/>
                <w:szCs w:val="24"/>
                <w:lang w:val="en-GB"/>
              </w:rPr>
              <w:t xml:space="preserve">“Job retention”[Tiab] OR “Work retention”[Tiab] OR </w:t>
            </w:r>
            <w:r w:rsidRPr="002A1BA0">
              <w:rPr>
                <w:rFonts w:eastAsiaTheme="minorEastAsia"/>
                <w:kern w:val="24"/>
                <w:sz w:val="24"/>
                <w:szCs w:val="24"/>
                <w:lang w:val="en-GB"/>
              </w:rPr>
              <w:t>“</w:t>
            </w:r>
            <w:r w:rsidRPr="002A1BA0">
              <w:rPr>
                <w:rFonts w:cstheme="minorHAnsi"/>
                <w:sz w:val="24"/>
                <w:szCs w:val="24"/>
                <w:lang w:val="en-GB"/>
              </w:rPr>
              <w:t>work rehabilitation”</w:t>
            </w:r>
            <w:r w:rsidRPr="002A1BA0">
              <w:rPr>
                <w:rFonts w:eastAsiaTheme="minorEastAsia"/>
                <w:kern w:val="24"/>
                <w:sz w:val="24"/>
                <w:szCs w:val="24"/>
                <w:lang w:val="en-GB"/>
              </w:rPr>
              <w:t xml:space="preserve">[Tiab] OR </w:t>
            </w:r>
            <w:r w:rsidRPr="002A1BA0">
              <w:rPr>
                <w:sz w:val="24"/>
                <w:szCs w:val="24"/>
                <w:lang w:val="en-GB"/>
              </w:rPr>
              <w:t xml:space="preserve">“work maintenance”[Tiab]OR “Job maintenance”[Tiab] OR "work adjustment"[Tiab] OR “job adjustment"[Tiab] OR “job placement” [Tiab] OR “work placement”[Tiab] OR “work hardening” [tiab] OR “work conditioning”[tiab] OR “reasonable accommodation”[Tiab] OR (“vocational*”[tiab] AND (“training”[tiab] OR “therapy”[tiab] OR “rehabilitation”[tiab] OR “intervention”[tiab] OR “service*”[tiab] OR “program*”[tiab] OR “councelling”[tiab] OR “interest*”[tiab])) OR </w:t>
            </w:r>
            <w:bookmarkStart w:id="0" w:name="_Hlk172730661"/>
            <w:r w:rsidRPr="002A1BA0">
              <w:rPr>
                <w:sz w:val="24"/>
                <w:szCs w:val="24"/>
                <w:lang w:val="en-GB"/>
              </w:rPr>
              <w:t>(“Occupational”[tiab] AND (“rehabilitation”[tiab] OR “intervention”[tiab] OR “program*”[tiab]))</w:t>
            </w:r>
            <w:bookmarkEnd w:id="0"/>
          </w:p>
        </w:tc>
      </w:tr>
    </w:tbl>
    <w:p w14:paraId="1471052B" w14:textId="77777777" w:rsidR="009B57D7" w:rsidRDefault="00D63FC8">
      <w:bookmarkStart w:id="1" w:name="_GoBack"/>
      <w:bookmarkEnd w:id="1"/>
    </w:p>
    <w:sectPr w:rsidR="009B57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BA0"/>
    <w:rsid w:val="002A1BA0"/>
    <w:rsid w:val="00656749"/>
    <w:rsid w:val="006A6A81"/>
    <w:rsid w:val="00B3462E"/>
    <w:rsid w:val="00D6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217E1"/>
  <w15:chartTrackingRefBased/>
  <w15:docId w15:val="{990393B8-7ED5-4AEE-93D3-AE69A4AB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A1BA0"/>
  </w:style>
  <w:style w:type="paragraph" w:styleId="Titolo3">
    <w:name w:val="heading 3"/>
    <w:basedOn w:val="Normale"/>
    <w:link w:val="Titolo3Carattere"/>
    <w:uiPriority w:val="9"/>
    <w:qFormat/>
    <w:rsid w:val="002A1BA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2A1BA0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table" w:styleId="Grigliatabella">
    <w:name w:val="Table Grid"/>
    <w:basedOn w:val="Tabellanormale"/>
    <w:uiPriority w:val="39"/>
    <w:rsid w:val="002A1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2A1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0B373627B39334DA6B281BB68AB6B9E" ma:contentTypeVersion="18" ma:contentTypeDescription="Creare un nuovo documento." ma:contentTypeScope="" ma:versionID="b6dccec0a2310508946c9f0e9eca3aa1">
  <xsd:schema xmlns:xsd="http://www.w3.org/2001/XMLSchema" xmlns:xs="http://www.w3.org/2001/XMLSchema" xmlns:p="http://schemas.microsoft.com/office/2006/metadata/properties" xmlns:ns3="b2c6ec31-2fde-47b7-8b86-290cb44934a8" xmlns:ns4="69df820c-5ab0-4acd-b1fd-b46bccbf1e79" targetNamespace="http://schemas.microsoft.com/office/2006/metadata/properties" ma:root="true" ma:fieldsID="1b7ed45bccd166a106f74d7e6fa3cf88" ns3:_="" ns4:_="">
    <xsd:import namespace="b2c6ec31-2fde-47b7-8b86-290cb44934a8"/>
    <xsd:import namespace="69df820c-5ab0-4acd-b1fd-b46bccbf1e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6ec31-2fde-47b7-8b86-290cb44934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f820c-5ab0-4acd-b1fd-b46bccbf1e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c6ec31-2fde-47b7-8b86-290cb44934a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6FABAA-9AD2-49CA-B862-D40A33E93D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c6ec31-2fde-47b7-8b86-290cb44934a8"/>
    <ds:schemaRef ds:uri="69df820c-5ab0-4acd-b1fd-b46bccbf1e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948900-3A70-4245-ACBF-163BF32AE33C}">
  <ds:schemaRefs>
    <ds:schemaRef ds:uri="http://purl.org/dc/terms/"/>
    <ds:schemaRef ds:uri="b2c6ec31-2fde-47b7-8b86-290cb44934a8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69df820c-5ab0-4acd-b1fd-b46bccbf1e79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8044611-C175-47FF-A464-B7C1773597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lio</dc:creator>
  <cp:keywords/>
  <dc:description/>
  <cp:lastModifiedBy>Biblio</cp:lastModifiedBy>
  <cp:revision>3</cp:revision>
  <dcterms:created xsi:type="dcterms:W3CDTF">2026-02-05T15:01:00Z</dcterms:created>
  <dcterms:modified xsi:type="dcterms:W3CDTF">2026-02-0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B373627B39334DA6B281BB68AB6B9E</vt:lpwstr>
  </property>
</Properties>
</file>